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CAE71" w14:textId="7FF75FA3" w:rsidR="000171D5" w:rsidRPr="005B180C" w:rsidRDefault="005B180C" w:rsidP="000171D5">
      <w:pPr>
        <w:pStyle w:val="ae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5B180C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>Questionnaire survey on residents' willingness to pay for the combination of medical and nursing care in Jinjiang District</w:t>
      </w:r>
    </w:p>
    <w:p w14:paraId="227CE950" w14:textId="77777777" w:rsidR="000171D5" w:rsidRPr="005B180C" w:rsidRDefault="000171D5" w:rsidP="000171D5">
      <w:pPr>
        <w:pStyle w:val="a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1BC27079" w14:textId="2B53A5C7" w:rsidR="005B180C" w:rsidRPr="005B180C" w:rsidRDefault="005B180C" w:rsidP="005B180C">
      <w:pPr>
        <w:pStyle w:val="ae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5B180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14:ligatures w14:val="none"/>
        </w:rPr>
        <w:t>Dear residents of Jinjiang District of Chengdu</w:t>
      </w:r>
      <w:r w:rsidRPr="005B180C">
        <w:rPr>
          <w:rFonts w:ascii="宋体" w:eastAsia="宋体" w:hAnsi="宋体" w:cs="宋体" w:hint="eastAsia"/>
          <w:color w:val="000000"/>
          <w:kern w:val="0"/>
          <w:sz w:val="24"/>
          <w:szCs w:val="24"/>
          <w14:ligatures w14:val="none"/>
        </w:rPr>
        <w:t>：</w:t>
      </w:r>
    </w:p>
    <w:p w14:paraId="2D0F67BF" w14:textId="0D61843D" w:rsidR="000171D5" w:rsidRPr="005B180C" w:rsidRDefault="005B180C" w:rsidP="005B180C">
      <w:pPr>
        <w:pStyle w:val="ae"/>
        <w:ind w:firstLineChars="300" w:firstLine="720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5B180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14:ligatures w14:val="none"/>
        </w:rPr>
        <w:t>Hello! Now a survey is conducted on the willingness to pay for the combination of medical and old-age care mode, which is limited to public health scientific investigation and research, anonymous filling, and will not disclose personal information! Thank you for your cooperation and understanding</w:t>
      </w:r>
      <w:r w:rsidR="000171D5" w:rsidRPr="005B180C">
        <w:rPr>
          <w:rFonts w:ascii="宋体" w:eastAsia="宋体" w:hAnsi="宋体" w:cs="宋体" w:hint="eastAsia"/>
          <w:color w:val="000000"/>
          <w:kern w:val="0"/>
          <w:sz w:val="24"/>
          <w:szCs w:val="24"/>
          <w14:ligatures w14:val="none"/>
        </w:rPr>
        <w:t>！</w:t>
      </w:r>
    </w:p>
    <w:p w14:paraId="1D547598" w14:textId="77777777" w:rsidR="004304A2" w:rsidRDefault="004304A2"/>
    <w:tbl>
      <w:tblPr>
        <w:tblpPr w:leftFromText="180" w:rightFromText="180" w:vertAnchor="text" w:horzAnchor="margin" w:tblpY="638"/>
        <w:tblW w:w="10514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858"/>
        <w:gridCol w:w="1119"/>
        <w:gridCol w:w="1276"/>
        <w:gridCol w:w="1417"/>
        <w:gridCol w:w="1016"/>
        <w:gridCol w:w="1568"/>
      </w:tblGrid>
      <w:tr w:rsidR="000171D5" w:rsidRPr="00825715" w14:paraId="32D1914B" w14:textId="0DD085C6" w:rsidTr="000171D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F2463DB" w14:textId="10EE04B0" w:rsidR="000171D5" w:rsidRPr="00825715" w:rsidRDefault="005B180C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Hlk192411863"/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8254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8B26E" w14:textId="50C81AB3" w:rsidR="000171D5" w:rsidRPr="00825715" w:rsidRDefault="005B180C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Options</w:t>
            </w:r>
          </w:p>
        </w:tc>
      </w:tr>
      <w:tr w:rsidR="000171D5" w:rsidRPr="00825715" w14:paraId="00C50EB5" w14:textId="49D1F3F6" w:rsidTr="000171D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CBFB301" w14:textId="3F3DAC4F" w:rsidR="000171D5" w:rsidRPr="006965F0" w:rsidRDefault="006965F0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x   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42EF26" w14:textId="348DF5B9" w:rsidR="000171D5" w:rsidRPr="00CF5CC4" w:rsidRDefault="00085E5D" w:rsidP="00CF5C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6396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6890195" w14:textId="130EBA9D" w:rsidR="000171D5" w:rsidRPr="00CF5CC4" w:rsidRDefault="000171D5" w:rsidP="00CF5C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="00085E5D"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emale</w:t>
            </w:r>
          </w:p>
        </w:tc>
      </w:tr>
      <w:tr w:rsidR="000171D5" w:rsidRPr="00825715" w14:paraId="7F6FF991" w14:textId="210E631C" w:rsidTr="000171D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2D1EB2E" w14:textId="3FF6C3AB" w:rsidR="000171D5" w:rsidRPr="006965F0" w:rsidRDefault="006965F0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0107DC" w14:textId="4AF0B44A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-30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FA429E" w14:textId="6DC19599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45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1F0691" w14:textId="03F4C7A4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3 \* GB3 </w:instrTex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③</w: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-60</w:t>
            </w:r>
            <w:r w:rsidR="00085E5D"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4001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FFCE291" w14:textId="1020F338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4 \* GB3 </w:instrTex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④</w: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085E5D"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="00085E5D"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</w:tr>
      <w:tr w:rsidR="000171D5" w:rsidRPr="00825715" w14:paraId="493C3CAB" w14:textId="638CB3C2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628EA" w14:textId="701F7883" w:rsidR="000171D5" w:rsidRPr="006965F0" w:rsidRDefault="006965F0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96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ccupation  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C4897" w14:textId="3F1C8319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5CC4"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eacher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98972" w14:textId="6FAF6E3F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5CC4"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dical worker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AA3EA" w14:textId="01354D38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3 \* GB3 </w:instrTex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③</w: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5CC4"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mpany staff</w:t>
            </w:r>
            <w:r w:rsidR="00CF5CC4" w:rsidRPr="0082571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、</w:t>
            </w:r>
            <w:r w:rsidR="00CF5CC4"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anual worker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F4F7B" w14:textId="4FA39AA9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4 \* GB3 </w:instrTex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④</w: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5CC4"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AB1F8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="00CF5CC4"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easant</w:t>
            </w: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8E4BF" w14:textId="106BD930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5 \* GB3 </w:instrTex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⑤</w: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5CC4"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Civil servants, government workers</w:t>
            </w: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90693" w14:textId="086E7215" w:rsidR="000171D5" w:rsidRPr="00CF5CC4" w:rsidRDefault="000171D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6 \* GB3 </w:instrTex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⑥</w:t>
            </w:r>
            <w:r w:rsidRPr="00CF5CC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5CC4" w:rsidRPr="00CF5C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ther</w:t>
            </w:r>
          </w:p>
        </w:tc>
      </w:tr>
      <w:tr w:rsidR="00BA5024" w:rsidRPr="00825715" w14:paraId="122F2129" w14:textId="4BDDFADC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03853" w14:textId="39BF8533" w:rsidR="00BA5024" w:rsidRPr="00BC4725" w:rsidRDefault="00BC472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al level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D9793" w14:textId="4566D08C" w:rsidR="00BA5024" w:rsidRPr="00825715" w:rsidRDefault="00BA5024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C7367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Primary and below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CD0EB" w14:textId="2B649E86" w:rsidR="00BA5024" w:rsidRPr="00825715" w:rsidRDefault="00BA5024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C7367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Junior high school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7C481" w14:textId="422EDCC4" w:rsidR="00BA5024" w:rsidRPr="00825715" w:rsidRDefault="00BA5024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3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③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C7367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Secondary school/high school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A4961" w14:textId="6B0DFEAF" w:rsidR="00BA5024" w:rsidRPr="00825715" w:rsidRDefault="00BA5024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4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④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C7367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Junior college</w:t>
            </w:r>
          </w:p>
        </w:tc>
        <w:tc>
          <w:tcPr>
            <w:tcW w:w="258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DB260" w14:textId="1C6407DE" w:rsidR="00BA5024" w:rsidRPr="00825715" w:rsidRDefault="00BA5024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5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⑤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C7367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Bachelor degree or above</w:t>
            </w:r>
          </w:p>
        </w:tc>
      </w:tr>
      <w:tr w:rsidR="00D00703" w:rsidRPr="00825715" w14:paraId="60592D9E" w14:textId="42E0C84B" w:rsidTr="00EE24D1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7E495" w14:textId="32F65BA8" w:rsidR="00D00703" w:rsidRPr="00BC4725" w:rsidRDefault="00BC472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lth insurance or not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8F4EE" w14:textId="2BFFC573" w:rsidR="00D00703" w:rsidRPr="00825715" w:rsidRDefault="00D00703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C7367"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as health insurance</w:t>
            </w:r>
          </w:p>
        </w:tc>
        <w:tc>
          <w:tcPr>
            <w:tcW w:w="6396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0C0A9" w14:textId="525896A0" w:rsidR="00D00703" w:rsidRPr="00825715" w:rsidRDefault="00D00703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C7367"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o health insurance</w:t>
            </w:r>
          </w:p>
        </w:tc>
      </w:tr>
      <w:tr w:rsidR="00BC4725" w:rsidRPr="00825715" w14:paraId="05A0E954" w14:textId="77777777" w:rsidTr="002D7F2C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65DEE" w14:textId="0F0B4646" w:rsidR="00BC4725" w:rsidRPr="001C7367" w:rsidRDefault="00BC472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C73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ether to purchase commercial insurance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E29EF" w14:textId="1AA8319F" w:rsidR="00BC4725" w:rsidRPr="00825715" w:rsidRDefault="00AF3B8F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C7367"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urchase commercial insurance</w:t>
            </w:r>
          </w:p>
        </w:tc>
        <w:tc>
          <w:tcPr>
            <w:tcW w:w="6396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B91AF" w14:textId="54EB53AF" w:rsidR="00BC4725" w:rsidRPr="00825715" w:rsidRDefault="00AF3B8F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1C7367"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o commercial insurance</w:t>
            </w:r>
          </w:p>
        </w:tc>
      </w:tr>
      <w:tr w:rsidR="00D00703" w:rsidRPr="00825715" w14:paraId="28148ACA" w14:textId="349BDDF3" w:rsidTr="002D7F2C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7F25E" w14:textId="3DB195AF" w:rsidR="00D00703" w:rsidRPr="00BC4725" w:rsidRDefault="00BC472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e there health talks in the community?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9F688" w14:textId="187E955F" w:rsidR="00D00703" w:rsidRPr="00825715" w:rsidRDefault="00D00703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6396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E82DA" w14:textId="2B3F76BA" w:rsidR="00D00703" w:rsidRPr="00825715" w:rsidRDefault="00D00703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re  not</w:t>
            </w:r>
          </w:p>
        </w:tc>
      </w:tr>
      <w:tr w:rsidR="002935A5" w:rsidRPr="00825715" w14:paraId="53F248AB" w14:textId="0E0EBB4B" w:rsidTr="00A00D8B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D2C78" w14:textId="6AA0E686" w:rsidR="002935A5" w:rsidRPr="00BC4725" w:rsidRDefault="00BC472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ny chronic diseases?  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A43EA" w14:textId="5913C37C" w:rsidR="002935A5" w:rsidRPr="00825715" w:rsidRDefault="002935A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yes</w:t>
            </w:r>
          </w:p>
        </w:tc>
        <w:tc>
          <w:tcPr>
            <w:tcW w:w="6396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3D468" w14:textId="5828D4D3" w:rsidR="002935A5" w:rsidRPr="00825715" w:rsidRDefault="002935A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2935A5" w:rsidRPr="00825715" w14:paraId="363A3CAA" w14:textId="6D688168" w:rsidTr="00BD72F8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AB332" w14:textId="2C4BCA38" w:rsidR="002935A5" w:rsidRPr="00BC4725" w:rsidRDefault="00BC472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94E4C" w14:textId="7F2AB4B9" w:rsidR="002935A5" w:rsidRPr="00825715" w:rsidRDefault="002935A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nmarried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D77E0" w14:textId="64062ADE" w:rsidR="002935A5" w:rsidRPr="00825715" w:rsidRDefault="002935A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arried</w:t>
            </w:r>
          </w:p>
        </w:tc>
        <w:tc>
          <w:tcPr>
            <w:tcW w:w="5277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3954A3" w14:textId="26C959AF" w:rsidR="002935A5" w:rsidRPr="00825715" w:rsidRDefault="002935A5" w:rsidP="00E900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3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③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Divorce/widowhood</w:t>
            </w:r>
            <w:r w:rsidR="00CF3110"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6D2F82" w:rsidRPr="00825715" w14:paraId="099CBF9E" w14:textId="77777777" w:rsidTr="003C7AC9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B5837" w14:textId="37FFC136" w:rsidR="006D2F82" w:rsidRPr="00BC4725" w:rsidRDefault="006D2F82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2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lace of residence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14166A" w14:textId="5F2D274E" w:rsidR="006D2F82" w:rsidRPr="00825715" w:rsidRDefault="006D2F82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D2F82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6D2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y</w:t>
            </w:r>
          </w:p>
        </w:tc>
        <w:tc>
          <w:tcPr>
            <w:tcW w:w="6396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F2C8B" w14:textId="4A78179A" w:rsidR="006D2F82" w:rsidRPr="00825715" w:rsidRDefault="006D2F82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6D2F82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6D2F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llage</w:t>
            </w:r>
          </w:p>
        </w:tc>
      </w:tr>
      <w:tr w:rsidR="00091CF0" w:rsidRPr="00825715" w14:paraId="749B7BF4" w14:textId="7B70D3BE" w:rsidTr="00B9748C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626CA" w14:textId="5AC9A474" w:rsidR="00091CF0" w:rsidRPr="00BC4725" w:rsidRDefault="00BC4725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children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7AF5D6" w14:textId="458F4D15" w:rsidR="00091CF0" w:rsidRPr="00825715" w:rsidRDefault="00091CF0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progeny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606A8" w14:textId="258CF13B" w:rsidR="00091CF0" w:rsidRPr="00825715" w:rsidRDefault="00091CF0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A34DF" w14:textId="2B0F3CC7" w:rsidR="00091CF0" w:rsidRPr="00825715" w:rsidRDefault="00091CF0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3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③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001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81AC2" w14:textId="6FB6A6DE" w:rsidR="00091CF0" w:rsidRPr="00825715" w:rsidRDefault="00091CF0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4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④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B370B4" w:rsidRPr="00825715" w14:paraId="71098AB0" w14:textId="44A74C55" w:rsidTr="00A00376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F31C3" w14:textId="44DEC91D" w:rsidR="00B370B4" w:rsidRPr="00BC4725" w:rsidRDefault="00BC4725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C472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s there medical care in the community?  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54AB87" w14:textId="491EF6D8" w:rsidR="00B370B4" w:rsidRPr="00825715" w:rsidRDefault="00B370B4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6396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83A22" w14:textId="47896D06" w:rsidR="00B370B4" w:rsidRPr="00825715" w:rsidRDefault="00B370B4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s  not</w:t>
            </w:r>
          </w:p>
        </w:tc>
      </w:tr>
      <w:tr w:rsidR="00315301" w:rsidRPr="00825715" w14:paraId="1F3E850A" w14:textId="77777777" w:rsidTr="00EB4E81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D9C5E" w14:textId="248224D0" w:rsidR="00315301" w:rsidRPr="00825715" w:rsidRDefault="00315301" w:rsidP="0031530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Cognition degree of medical care combined with elderly care services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84CC04" w14:textId="0965ACF2" w:rsidR="00315301" w:rsidRPr="00825715" w:rsidRDefault="00315301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Very clear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397AE" w14:textId="52BAF8E9" w:rsidR="00315301" w:rsidRPr="00825715" w:rsidRDefault="00315301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clearer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EF36F" w14:textId="786ED3B3" w:rsidR="00315301" w:rsidRPr="00825715" w:rsidRDefault="00315301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3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③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Know a bit about</w:t>
            </w:r>
          </w:p>
        </w:tc>
        <w:tc>
          <w:tcPr>
            <w:tcW w:w="4001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B7684" w14:textId="11D801CA" w:rsidR="00315301" w:rsidRPr="00825715" w:rsidRDefault="00315301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4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④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CF3110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Know nothing about</w:t>
            </w:r>
          </w:p>
        </w:tc>
      </w:tr>
      <w:tr w:rsidR="000E6F91" w:rsidRPr="00825715" w14:paraId="55FC9041" w14:textId="77777777" w:rsidTr="00344ABE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1A270" w14:textId="5161071E" w:rsidR="000E6F91" w:rsidRPr="00825715" w:rsidRDefault="000E6F91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hoice of pension mode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818452" w14:textId="32A73F8F" w:rsidR="000E6F91" w:rsidRPr="00825715" w:rsidRDefault="000E6F91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ome care for the elderly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E0B45" w14:textId="0D007DDE" w:rsidR="000E6F91" w:rsidRPr="00825715" w:rsidRDefault="000E6F91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ommunity elderly care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3027F" w14:textId="6BDED56A" w:rsidR="000E6F91" w:rsidRPr="00825715" w:rsidRDefault="000E6F91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3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③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nstitutional pension</w:t>
            </w:r>
          </w:p>
        </w:tc>
        <w:tc>
          <w:tcPr>
            <w:tcW w:w="4001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CC849" w14:textId="20C609EB" w:rsidR="000E6F91" w:rsidRPr="00825715" w:rsidRDefault="000E6F91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4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④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ome care + community care</w:t>
            </w:r>
          </w:p>
        </w:tc>
      </w:tr>
      <w:tr w:rsidR="007D2175" w:rsidRPr="00825715" w14:paraId="7140CA7C" w14:textId="77777777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83780" w14:textId="77777777" w:rsidR="007D2175" w:rsidRPr="00825715" w:rsidRDefault="007D2175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B5C8BE" w14:textId="5EF4DCB7" w:rsidR="007D2175" w:rsidRPr="00825715" w:rsidRDefault="007D2175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0E6F91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Very important 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3176A" w14:textId="01986B0B" w:rsidR="007D2175" w:rsidRPr="00825715" w:rsidRDefault="007D2175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0E6F91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 Of great importance </w:t>
            </w: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5FC26" w14:textId="4BFAA62D" w:rsidR="007D2175" w:rsidRPr="00825715" w:rsidRDefault="007D2175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3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③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0E6F91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importance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711F3" w14:textId="25BA0249" w:rsidR="007D2175" w:rsidRPr="00825715" w:rsidRDefault="007D2175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4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④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0E6F91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Less important</w:t>
            </w:r>
          </w:p>
        </w:tc>
        <w:tc>
          <w:tcPr>
            <w:tcW w:w="258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E7EBB" w14:textId="5EAE0F83" w:rsidR="007D2175" w:rsidRPr="00825715" w:rsidRDefault="007D2175" w:rsidP="00091CF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5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⑤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0E6F91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insignificance</w:t>
            </w:r>
          </w:p>
        </w:tc>
      </w:tr>
      <w:tr w:rsidR="00E45DB4" w:rsidRPr="00825715" w14:paraId="5548A9EE" w14:textId="056DE917" w:rsidTr="00CB546C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5CE9AA" w14:textId="252F0AEA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hether the pension institution can be reimbursed by medical insurance  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CDC81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3E7C0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EA361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EADB5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AE10E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3CB81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3DCAB500" w14:textId="14F2FDE4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BF31D" w14:textId="21D5509D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older-adult care institution has medical facilities, doctors, and nurses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A8FB3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7C302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0FCAB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9F6E6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1BA08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2C821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7E3BC23B" w14:textId="0AC46B97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E90A7" w14:textId="05221B96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ether the older-adult care institution has a cooperative medical unit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00D5E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D998D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89E39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ACF0B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5A6C5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02BEA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7E5E47A2" w14:textId="0081825C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75C80" w14:textId="7F67D632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Is there a hospital near the nursing home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47923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7F700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B9930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08646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C2258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2A871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7C2A2166" w14:textId="60B4A030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EFE80" w14:textId="4FB8417C" w:rsidR="00E45DB4" w:rsidRPr="00825715" w:rsidRDefault="00E45DB4" w:rsidP="00E45D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Whether the elderly care institution has a green environment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BDA26" w14:textId="544D5425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953386" w14:textId="3CA9AC8C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45F75D" w14:textId="3775C8EB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A3C1E" w14:textId="25909A22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21631" w14:textId="7611D7CC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22C10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751831D6" w14:textId="13111524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050D2" w14:textId="1CBD8863" w:rsidR="00E45DB4" w:rsidRPr="00825715" w:rsidRDefault="00825715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ommodation and diet in older-adult care institutions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97169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0C35A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3375A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F4181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0A21E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4C9D1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6DA700E5" w14:textId="629F1231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CE6E3" w14:textId="7C294037" w:rsidR="00E45DB4" w:rsidRPr="00825715" w:rsidRDefault="00825715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ertainment culture in older-adult care institutions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26DF5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0FB2A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E045B5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F2D96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49EA5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9D5A5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6EEED17C" w14:textId="41D5C760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A530B" w14:textId="4B6A92B5" w:rsidR="00E45DB4" w:rsidRPr="00825715" w:rsidRDefault="00825715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care, health education, rehabilitation treatment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09E97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0FFA3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C08ED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F3779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012D1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E7CB3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66DD2070" w14:textId="7B12BC29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78206" w14:textId="34E5D446" w:rsidR="00E45DB4" w:rsidRPr="00825715" w:rsidRDefault="00825715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uality of medical care in nursing institutions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4034E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FD374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FD664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09E95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09551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968A2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0D313BC2" w14:textId="01BFCC86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244A0" w14:textId="10C7FB33" w:rsidR="00E45DB4" w:rsidRPr="00825715" w:rsidRDefault="00825715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uality of life care service in nursing institutions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7F8318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508D0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FC5EB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87E40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0015E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5D09A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7C1A3CB4" w14:textId="77777777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F810A" w14:textId="6598525B" w:rsidR="00E45DB4" w:rsidRPr="00825715" w:rsidRDefault="00825715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vice qualification and quality of nursing workers in older-adult care institutions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6016D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16D32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6CC4A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80469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8DD53C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A3544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56F199C2" w14:textId="77777777" w:rsidTr="007D2175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C819B" w14:textId="0E977451" w:rsidR="00E45DB4" w:rsidRPr="00825715" w:rsidRDefault="00825715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re are volunteers and social workers in the nursing home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51F3B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BE118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71435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EF21D3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17D0F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78762" w14:textId="77777777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45DB4" w:rsidRPr="00825715" w14:paraId="04DCD016" w14:textId="77777777" w:rsidTr="00E9489B">
        <w:trPr>
          <w:tblCellSpacing w:w="0" w:type="dxa"/>
        </w:trPr>
        <w:tc>
          <w:tcPr>
            <w:tcW w:w="2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8EA61" w14:textId="63572E19" w:rsidR="00E45DB4" w:rsidRPr="00825715" w:rsidRDefault="00825715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rge standard for older-adult care institutions</w:t>
            </w:r>
          </w:p>
        </w:tc>
        <w:tc>
          <w:tcPr>
            <w:tcW w:w="18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744A68" w14:textId="3E25292F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1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①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825715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000 yuan/month</w:t>
            </w:r>
          </w:p>
        </w:tc>
        <w:tc>
          <w:tcPr>
            <w:tcW w:w="111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572FFB" w14:textId="73152A3D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2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②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825715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000-8000 yuan/mont</w:t>
            </w:r>
            <w:r w:rsidR="00825715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</w:t>
            </w:r>
          </w:p>
        </w:tc>
        <w:tc>
          <w:tcPr>
            <w:tcW w:w="5277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B2DE8" w14:textId="5E8A2C64" w:rsidR="00E45DB4" w:rsidRPr="00825715" w:rsidRDefault="00E45DB4" w:rsidP="00E45D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fldChar w:fldCharType="begin"/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instrText xml:space="preserve"> = 3 \* GB3 </w:instrTex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Pr="00825715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14:ligatures w14:val="none"/>
              </w:rPr>
              <w:t>③</w:t>
            </w:r>
            <w:r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825715" w:rsidRPr="0082571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14:ligatures w14:val="none"/>
              </w:rPr>
              <w:t>＞</w:t>
            </w:r>
            <w:r w:rsidR="00825715" w:rsidRPr="0082571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000 yuan/month</w:t>
            </w:r>
          </w:p>
        </w:tc>
      </w:tr>
      <w:bookmarkEnd w:id="0"/>
    </w:tbl>
    <w:p w14:paraId="61762095" w14:textId="77777777" w:rsidR="000171D5" w:rsidRPr="00825715" w:rsidRDefault="000171D5">
      <w:pPr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sectPr w:rsidR="000171D5" w:rsidRPr="00825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F3047" w14:textId="77777777" w:rsidR="000B7675" w:rsidRDefault="000B7675" w:rsidP="000171D5">
      <w:r>
        <w:separator/>
      </w:r>
    </w:p>
  </w:endnote>
  <w:endnote w:type="continuationSeparator" w:id="0">
    <w:p w14:paraId="28F174C6" w14:textId="77777777" w:rsidR="000B7675" w:rsidRDefault="000B7675" w:rsidP="00017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755B5" w14:textId="77777777" w:rsidR="000B7675" w:rsidRDefault="000B7675" w:rsidP="000171D5">
      <w:r>
        <w:separator/>
      </w:r>
    </w:p>
  </w:footnote>
  <w:footnote w:type="continuationSeparator" w:id="0">
    <w:p w14:paraId="3E0F7E1B" w14:textId="77777777" w:rsidR="000B7675" w:rsidRDefault="000B7675" w:rsidP="000171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02FF0"/>
    <w:multiLevelType w:val="hybridMultilevel"/>
    <w:tmpl w:val="39865546"/>
    <w:lvl w:ilvl="0" w:tplc="E4FC266A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23368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891"/>
    <w:rsid w:val="00001CFA"/>
    <w:rsid w:val="000024A9"/>
    <w:rsid w:val="00002853"/>
    <w:rsid w:val="0000315E"/>
    <w:rsid w:val="00003A54"/>
    <w:rsid w:val="00003EF0"/>
    <w:rsid w:val="000054D7"/>
    <w:rsid w:val="000063F2"/>
    <w:rsid w:val="00006560"/>
    <w:rsid w:val="000069F9"/>
    <w:rsid w:val="000120B3"/>
    <w:rsid w:val="000140FD"/>
    <w:rsid w:val="000171D5"/>
    <w:rsid w:val="00021052"/>
    <w:rsid w:val="00021BC0"/>
    <w:rsid w:val="00027237"/>
    <w:rsid w:val="0002762C"/>
    <w:rsid w:val="0003021F"/>
    <w:rsid w:val="000310E4"/>
    <w:rsid w:val="00031764"/>
    <w:rsid w:val="00031B0F"/>
    <w:rsid w:val="000322BD"/>
    <w:rsid w:val="00033332"/>
    <w:rsid w:val="00035EF1"/>
    <w:rsid w:val="000370BC"/>
    <w:rsid w:val="00037F32"/>
    <w:rsid w:val="000412B9"/>
    <w:rsid w:val="00042244"/>
    <w:rsid w:val="00042F7F"/>
    <w:rsid w:val="000455F4"/>
    <w:rsid w:val="00056A9C"/>
    <w:rsid w:val="00060775"/>
    <w:rsid w:val="0008030F"/>
    <w:rsid w:val="00085E5D"/>
    <w:rsid w:val="00091CF0"/>
    <w:rsid w:val="00092F63"/>
    <w:rsid w:val="00093240"/>
    <w:rsid w:val="000974B2"/>
    <w:rsid w:val="000A04AC"/>
    <w:rsid w:val="000A1083"/>
    <w:rsid w:val="000A3436"/>
    <w:rsid w:val="000A7330"/>
    <w:rsid w:val="000B16C2"/>
    <w:rsid w:val="000B193D"/>
    <w:rsid w:val="000B570B"/>
    <w:rsid w:val="000B5F67"/>
    <w:rsid w:val="000B7675"/>
    <w:rsid w:val="000C179E"/>
    <w:rsid w:val="000C4270"/>
    <w:rsid w:val="000C5272"/>
    <w:rsid w:val="000D0C4A"/>
    <w:rsid w:val="000D5F73"/>
    <w:rsid w:val="000D63D7"/>
    <w:rsid w:val="000D70D4"/>
    <w:rsid w:val="000D7F70"/>
    <w:rsid w:val="000E102A"/>
    <w:rsid w:val="000E4548"/>
    <w:rsid w:val="000E4744"/>
    <w:rsid w:val="000E6555"/>
    <w:rsid w:val="000E6F91"/>
    <w:rsid w:val="000F0B91"/>
    <w:rsid w:val="000F1DDA"/>
    <w:rsid w:val="000F2DE1"/>
    <w:rsid w:val="000F2F51"/>
    <w:rsid w:val="000F45AA"/>
    <w:rsid w:val="000F6215"/>
    <w:rsid w:val="000F6AC2"/>
    <w:rsid w:val="000F6EA9"/>
    <w:rsid w:val="000F72A8"/>
    <w:rsid w:val="000F775D"/>
    <w:rsid w:val="00104B59"/>
    <w:rsid w:val="00104D17"/>
    <w:rsid w:val="001102DE"/>
    <w:rsid w:val="00110650"/>
    <w:rsid w:val="00111241"/>
    <w:rsid w:val="00111DB4"/>
    <w:rsid w:val="001127D9"/>
    <w:rsid w:val="0011684E"/>
    <w:rsid w:val="00120740"/>
    <w:rsid w:val="001209DB"/>
    <w:rsid w:val="00122860"/>
    <w:rsid w:val="00126A02"/>
    <w:rsid w:val="00126B06"/>
    <w:rsid w:val="00127D98"/>
    <w:rsid w:val="001306AB"/>
    <w:rsid w:val="001308A6"/>
    <w:rsid w:val="00136037"/>
    <w:rsid w:val="00136B95"/>
    <w:rsid w:val="00140635"/>
    <w:rsid w:val="001447FB"/>
    <w:rsid w:val="00144A78"/>
    <w:rsid w:val="00144A86"/>
    <w:rsid w:val="00145D99"/>
    <w:rsid w:val="00146CD3"/>
    <w:rsid w:val="00147714"/>
    <w:rsid w:val="001502EC"/>
    <w:rsid w:val="0015070E"/>
    <w:rsid w:val="00151C31"/>
    <w:rsid w:val="00154BAB"/>
    <w:rsid w:val="0015736A"/>
    <w:rsid w:val="00157405"/>
    <w:rsid w:val="00161C4B"/>
    <w:rsid w:val="00161C7D"/>
    <w:rsid w:val="00163F84"/>
    <w:rsid w:val="001657F4"/>
    <w:rsid w:val="00166D99"/>
    <w:rsid w:val="0017155D"/>
    <w:rsid w:val="0017219A"/>
    <w:rsid w:val="00173486"/>
    <w:rsid w:val="001734FC"/>
    <w:rsid w:val="00174E84"/>
    <w:rsid w:val="00177519"/>
    <w:rsid w:val="001802E5"/>
    <w:rsid w:val="00180BA9"/>
    <w:rsid w:val="00185D38"/>
    <w:rsid w:val="001864D9"/>
    <w:rsid w:val="00187FAC"/>
    <w:rsid w:val="00192A83"/>
    <w:rsid w:val="00197321"/>
    <w:rsid w:val="001A366D"/>
    <w:rsid w:val="001A6E49"/>
    <w:rsid w:val="001A7741"/>
    <w:rsid w:val="001B0A72"/>
    <w:rsid w:val="001B2BE6"/>
    <w:rsid w:val="001B321D"/>
    <w:rsid w:val="001B3289"/>
    <w:rsid w:val="001B7AD2"/>
    <w:rsid w:val="001B7EC5"/>
    <w:rsid w:val="001C09F4"/>
    <w:rsid w:val="001C4DC1"/>
    <w:rsid w:val="001C6B44"/>
    <w:rsid w:val="001C7367"/>
    <w:rsid w:val="001C7443"/>
    <w:rsid w:val="001D3446"/>
    <w:rsid w:val="001D472B"/>
    <w:rsid w:val="001D67B4"/>
    <w:rsid w:val="001E11E8"/>
    <w:rsid w:val="001E2BAD"/>
    <w:rsid w:val="001E39DC"/>
    <w:rsid w:val="001E4136"/>
    <w:rsid w:val="001E51BE"/>
    <w:rsid w:val="001E5B4C"/>
    <w:rsid w:val="001E5C71"/>
    <w:rsid w:val="001E7035"/>
    <w:rsid w:val="001F0BC8"/>
    <w:rsid w:val="001F2E86"/>
    <w:rsid w:val="001F3339"/>
    <w:rsid w:val="001F39D1"/>
    <w:rsid w:val="001F4621"/>
    <w:rsid w:val="001F5BD4"/>
    <w:rsid w:val="002025AC"/>
    <w:rsid w:val="00202BBD"/>
    <w:rsid w:val="00207066"/>
    <w:rsid w:val="0020748C"/>
    <w:rsid w:val="0021213A"/>
    <w:rsid w:val="00214DDD"/>
    <w:rsid w:val="00216463"/>
    <w:rsid w:val="002210D4"/>
    <w:rsid w:val="00225A36"/>
    <w:rsid w:val="00225FA5"/>
    <w:rsid w:val="0022722D"/>
    <w:rsid w:val="00230652"/>
    <w:rsid w:val="002314EB"/>
    <w:rsid w:val="00232764"/>
    <w:rsid w:val="00232F54"/>
    <w:rsid w:val="002335C6"/>
    <w:rsid w:val="002346A7"/>
    <w:rsid w:val="002366C5"/>
    <w:rsid w:val="0023691C"/>
    <w:rsid w:val="00237E3C"/>
    <w:rsid w:val="00243A75"/>
    <w:rsid w:val="00246287"/>
    <w:rsid w:val="00247932"/>
    <w:rsid w:val="0025061E"/>
    <w:rsid w:val="00250A72"/>
    <w:rsid w:val="00251BF4"/>
    <w:rsid w:val="002533B9"/>
    <w:rsid w:val="00254B24"/>
    <w:rsid w:val="00254EB1"/>
    <w:rsid w:val="00256513"/>
    <w:rsid w:val="00257240"/>
    <w:rsid w:val="00260FED"/>
    <w:rsid w:val="0026105D"/>
    <w:rsid w:val="00262985"/>
    <w:rsid w:val="00263E16"/>
    <w:rsid w:val="0026612A"/>
    <w:rsid w:val="00271387"/>
    <w:rsid w:val="00271BD2"/>
    <w:rsid w:val="00272445"/>
    <w:rsid w:val="002743E6"/>
    <w:rsid w:val="00275E91"/>
    <w:rsid w:val="002809EC"/>
    <w:rsid w:val="002817B9"/>
    <w:rsid w:val="00281F8E"/>
    <w:rsid w:val="00283A9D"/>
    <w:rsid w:val="0028759B"/>
    <w:rsid w:val="00291B82"/>
    <w:rsid w:val="002935A5"/>
    <w:rsid w:val="00294C84"/>
    <w:rsid w:val="002951F1"/>
    <w:rsid w:val="00296B1B"/>
    <w:rsid w:val="002978B5"/>
    <w:rsid w:val="002A2DE8"/>
    <w:rsid w:val="002A340B"/>
    <w:rsid w:val="002A36BE"/>
    <w:rsid w:val="002A5AF5"/>
    <w:rsid w:val="002B0609"/>
    <w:rsid w:val="002B18DE"/>
    <w:rsid w:val="002B2877"/>
    <w:rsid w:val="002B3641"/>
    <w:rsid w:val="002B369B"/>
    <w:rsid w:val="002B521D"/>
    <w:rsid w:val="002B5DE7"/>
    <w:rsid w:val="002C06C4"/>
    <w:rsid w:val="002C3FCF"/>
    <w:rsid w:val="002C6616"/>
    <w:rsid w:val="002D1BF0"/>
    <w:rsid w:val="002D221A"/>
    <w:rsid w:val="002D262F"/>
    <w:rsid w:val="002D2C9C"/>
    <w:rsid w:val="002D2FF8"/>
    <w:rsid w:val="002D4D82"/>
    <w:rsid w:val="002D7F3A"/>
    <w:rsid w:val="002E07E7"/>
    <w:rsid w:val="002E0FF1"/>
    <w:rsid w:val="002E2E3E"/>
    <w:rsid w:val="002E3B96"/>
    <w:rsid w:val="002F00A7"/>
    <w:rsid w:val="002F2DBB"/>
    <w:rsid w:val="002F2E37"/>
    <w:rsid w:val="002F621D"/>
    <w:rsid w:val="002F6891"/>
    <w:rsid w:val="002F69C3"/>
    <w:rsid w:val="002F7F73"/>
    <w:rsid w:val="00302BE3"/>
    <w:rsid w:val="00305D29"/>
    <w:rsid w:val="003071FC"/>
    <w:rsid w:val="00310E03"/>
    <w:rsid w:val="00311D94"/>
    <w:rsid w:val="00312697"/>
    <w:rsid w:val="00315301"/>
    <w:rsid w:val="0031691E"/>
    <w:rsid w:val="00323957"/>
    <w:rsid w:val="003255D7"/>
    <w:rsid w:val="00327C34"/>
    <w:rsid w:val="00332E65"/>
    <w:rsid w:val="003344E9"/>
    <w:rsid w:val="003359D1"/>
    <w:rsid w:val="00345401"/>
    <w:rsid w:val="00345CAC"/>
    <w:rsid w:val="00347128"/>
    <w:rsid w:val="00347F2A"/>
    <w:rsid w:val="00356A74"/>
    <w:rsid w:val="00357ED8"/>
    <w:rsid w:val="00360A4E"/>
    <w:rsid w:val="00363595"/>
    <w:rsid w:val="003705D8"/>
    <w:rsid w:val="00370E6B"/>
    <w:rsid w:val="00372857"/>
    <w:rsid w:val="00374EB5"/>
    <w:rsid w:val="003804E8"/>
    <w:rsid w:val="00385ADA"/>
    <w:rsid w:val="00385C8E"/>
    <w:rsid w:val="00392A1E"/>
    <w:rsid w:val="00392E5F"/>
    <w:rsid w:val="003940DE"/>
    <w:rsid w:val="00394E03"/>
    <w:rsid w:val="003A7017"/>
    <w:rsid w:val="003A7ACA"/>
    <w:rsid w:val="003B2440"/>
    <w:rsid w:val="003B2A8F"/>
    <w:rsid w:val="003B5009"/>
    <w:rsid w:val="003B7798"/>
    <w:rsid w:val="003C1179"/>
    <w:rsid w:val="003C5F65"/>
    <w:rsid w:val="003C7031"/>
    <w:rsid w:val="003C7124"/>
    <w:rsid w:val="003C7B85"/>
    <w:rsid w:val="003D3FA5"/>
    <w:rsid w:val="003D48FA"/>
    <w:rsid w:val="003D5FDC"/>
    <w:rsid w:val="003D60A4"/>
    <w:rsid w:val="003E0923"/>
    <w:rsid w:val="003E20E2"/>
    <w:rsid w:val="003E58AD"/>
    <w:rsid w:val="003F2D14"/>
    <w:rsid w:val="003F2EBA"/>
    <w:rsid w:val="003F3312"/>
    <w:rsid w:val="003F3C4C"/>
    <w:rsid w:val="003F5625"/>
    <w:rsid w:val="003F57AA"/>
    <w:rsid w:val="004027E4"/>
    <w:rsid w:val="00403FDA"/>
    <w:rsid w:val="00410B74"/>
    <w:rsid w:val="00410EDA"/>
    <w:rsid w:val="0042412A"/>
    <w:rsid w:val="00424576"/>
    <w:rsid w:val="004246BB"/>
    <w:rsid w:val="00425157"/>
    <w:rsid w:val="00426A5D"/>
    <w:rsid w:val="0042787A"/>
    <w:rsid w:val="004304A2"/>
    <w:rsid w:val="004317C9"/>
    <w:rsid w:val="0043406F"/>
    <w:rsid w:val="00434BB3"/>
    <w:rsid w:val="004448BD"/>
    <w:rsid w:val="004452B7"/>
    <w:rsid w:val="004471CF"/>
    <w:rsid w:val="0045388B"/>
    <w:rsid w:val="00454B56"/>
    <w:rsid w:val="00455949"/>
    <w:rsid w:val="004637EB"/>
    <w:rsid w:val="00464D16"/>
    <w:rsid w:val="00466622"/>
    <w:rsid w:val="00470DA0"/>
    <w:rsid w:val="00473C2E"/>
    <w:rsid w:val="00474BEC"/>
    <w:rsid w:val="004756B9"/>
    <w:rsid w:val="0047633C"/>
    <w:rsid w:val="00477676"/>
    <w:rsid w:val="00480F12"/>
    <w:rsid w:val="0048333D"/>
    <w:rsid w:val="004843F1"/>
    <w:rsid w:val="00485F62"/>
    <w:rsid w:val="00486529"/>
    <w:rsid w:val="004871EE"/>
    <w:rsid w:val="00487A91"/>
    <w:rsid w:val="004906AC"/>
    <w:rsid w:val="004916C3"/>
    <w:rsid w:val="00494DB9"/>
    <w:rsid w:val="00495EE1"/>
    <w:rsid w:val="00496590"/>
    <w:rsid w:val="004A6909"/>
    <w:rsid w:val="004A77EE"/>
    <w:rsid w:val="004A7AFD"/>
    <w:rsid w:val="004B20A0"/>
    <w:rsid w:val="004B2D0F"/>
    <w:rsid w:val="004B469B"/>
    <w:rsid w:val="004B48E4"/>
    <w:rsid w:val="004B4ABE"/>
    <w:rsid w:val="004B79E6"/>
    <w:rsid w:val="004C399A"/>
    <w:rsid w:val="004C7F4A"/>
    <w:rsid w:val="004D37BF"/>
    <w:rsid w:val="004D5C21"/>
    <w:rsid w:val="004D5CDD"/>
    <w:rsid w:val="004D641B"/>
    <w:rsid w:val="004D6F1A"/>
    <w:rsid w:val="004E5D77"/>
    <w:rsid w:val="004E6E41"/>
    <w:rsid w:val="004F6EAD"/>
    <w:rsid w:val="004F7772"/>
    <w:rsid w:val="004F780C"/>
    <w:rsid w:val="0050052E"/>
    <w:rsid w:val="0050363A"/>
    <w:rsid w:val="005164C7"/>
    <w:rsid w:val="005168CA"/>
    <w:rsid w:val="005173D2"/>
    <w:rsid w:val="005204D3"/>
    <w:rsid w:val="00522A05"/>
    <w:rsid w:val="00523857"/>
    <w:rsid w:val="00526775"/>
    <w:rsid w:val="00531B5E"/>
    <w:rsid w:val="005337FD"/>
    <w:rsid w:val="0054106E"/>
    <w:rsid w:val="00542093"/>
    <w:rsid w:val="0054289D"/>
    <w:rsid w:val="0054304D"/>
    <w:rsid w:val="0054411D"/>
    <w:rsid w:val="005457CB"/>
    <w:rsid w:val="005469E0"/>
    <w:rsid w:val="0055119D"/>
    <w:rsid w:val="005518A0"/>
    <w:rsid w:val="00552D39"/>
    <w:rsid w:val="00553681"/>
    <w:rsid w:val="00554E17"/>
    <w:rsid w:val="0055535B"/>
    <w:rsid w:val="00556282"/>
    <w:rsid w:val="00556C9D"/>
    <w:rsid w:val="0056069E"/>
    <w:rsid w:val="0056142F"/>
    <w:rsid w:val="00564788"/>
    <w:rsid w:val="00564933"/>
    <w:rsid w:val="00565C2C"/>
    <w:rsid w:val="00567B58"/>
    <w:rsid w:val="0057073A"/>
    <w:rsid w:val="005714CD"/>
    <w:rsid w:val="0057407C"/>
    <w:rsid w:val="00575204"/>
    <w:rsid w:val="00575DA7"/>
    <w:rsid w:val="005770B9"/>
    <w:rsid w:val="00582D1F"/>
    <w:rsid w:val="00590882"/>
    <w:rsid w:val="00591AB8"/>
    <w:rsid w:val="005927CA"/>
    <w:rsid w:val="00592B0E"/>
    <w:rsid w:val="005948A3"/>
    <w:rsid w:val="005A069C"/>
    <w:rsid w:val="005A1653"/>
    <w:rsid w:val="005A455A"/>
    <w:rsid w:val="005A63C8"/>
    <w:rsid w:val="005A6A5F"/>
    <w:rsid w:val="005B180C"/>
    <w:rsid w:val="005B22DC"/>
    <w:rsid w:val="005B761D"/>
    <w:rsid w:val="005C07C5"/>
    <w:rsid w:val="005C24DB"/>
    <w:rsid w:val="005C5D31"/>
    <w:rsid w:val="005C7447"/>
    <w:rsid w:val="005D1E23"/>
    <w:rsid w:val="005D4835"/>
    <w:rsid w:val="005D59BE"/>
    <w:rsid w:val="005D6E57"/>
    <w:rsid w:val="005E0581"/>
    <w:rsid w:val="005E2435"/>
    <w:rsid w:val="005E44B5"/>
    <w:rsid w:val="005E6458"/>
    <w:rsid w:val="005E779A"/>
    <w:rsid w:val="005E7EAE"/>
    <w:rsid w:val="005F000F"/>
    <w:rsid w:val="005F13C6"/>
    <w:rsid w:val="005F26BC"/>
    <w:rsid w:val="005F2810"/>
    <w:rsid w:val="005F3277"/>
    <w:rsid w:val="005F4537"/>
    <w:rsid w:val="005F6028"/>
    <w:rsid w:val="005F7CA2"/>
    <w:rsid w:val="005F7EE5"/>
    <w:rsid w:val="005F7FBF"/>
    <w:rsid w:val="00600640"/>
    <w:rsid w:val="00602C08"/>
    <w:rsid w:val="00603931"/>
    <w:rsid w:val="00604438"/>
    <w:rsid w:val="0060627C"/>
    <w:rsid w:val="006069D4"/>
    <w:rsid w:val="006100C9"/>
    <w:rsid w:val="0061045C"/>
    <w:rsid w:val="00611371"/>
    <w:rsid w:val="00612034"/>
    <w:rsid w:val="00615FDF"/>
    <w:rsid w:val="00616DAD"/>
    <w:rsid w:val="00623576"/>
    <w:rsid w:val="006242DD"/>
    <w:rsid w:val="0062471A"/>
    <w:rsid w:val="006279C4"/>
    <w:rsid w:val="00637AD2"/>
    <w:rsid w:val="006437A3"/>
    <w:rsid w:val="00646426"/>
    <w:rsid w:val="00646498"/>
    <w:rsid w:val="006465CB"/>
    <w:rsid w:val="00646C5D"/>
    <w:rsid w:val="00647A07"/>
    <w:rsid w:val="00652DF7"/>
    <w:rsid w:val="00657CA0"/>
    <w:rsid w:val="006624EC"/>
    <w:rsid w:val="00663223"/>
    <w:rsid w:val="00663404"/>
    <w:rsid w:val="00663BC0"/>
    <w:rsid w:val="0066427D"/>
    <w:rsid w:val="00665DD4"/>
    <w:rsid w:val="00671224"/>
    <w:rsid w:val="00672ABB"/>
    <w:rsid w:val="00673271"/>
    <w:rsid w:val="00674F59"/>
    <w:rsid w:val="00675135"/>
    <w:rsid w:val="00675170"/>
    <w:rsid w:val="0067609F"/>
    <w:rsid w:val="00676F39"/>
    <w:rsid w:val="00677CFB"/>
    <w:rsid w:val="006829A2"/>
    <w:rsid w:val="006835B6"/>
    <w:rsid w:val="00686BFC"/>
    <w:rsid w:val="006901AB"/>
    <w:rsid w:val="0069288A"/>
    <w:rsid w:val="0069315C"/>
    <w:rsid w:val="00693B5A"/>
    <w:rsid w:val="00694920"/>
    <w:rsid w:val="006965F0"/>
    <w:rsid w:val="006A2303"/>
    <w:rsid w:val="006A4117"/>
    <w:rsid w:val="006A46AC"/>
    <w:rsid w:val="006A5E64"/>
    <w:rsid w:val="006B00F9"/>
    <w:rsid w:val="006B3468"/>
    <w:rsid w:val="006B51F4"/>
    <w:rsid w:val="006B52DD"/>
    <w:rsid w:val="006B67E4"/>
    <w:rsid w:val="006C36DD"/>
    <w:rsid w:val="006D29AE"/>
    <w:rsid w:val="006D2F82"/>
    <w:rsid w:val="006D35A0"/>
    <w:rsid w:val="006D5ACF"/>
    <w:rsid w:val="006E0350"/>
    <w:rsid w:val="006E07D0"/>
    <w:rsid w:val="006E0E2B"/>
    <w:rsid w:val="006E42E0"/>
    <w:rsid w:val="006F0EC2"/>
    <w:rsid w:val="006F1C66"/>
    <w:rsid w:val="00700D48"/>
    <w:rsid w:val="00703CAE"/>
    <w:rsid w:val="0070436E"/>
    <w:rsid w:val="007066CF"/>
    <w:rsid w:val="00707DF5"/>
    <w:rsid w:val="0071134B"/>
    <w:rsid w:val="00714980"/>
    <w:rsid w:val="007154B9"/>
    <w:rsid w:val="007200C2"/>
    <w:rsid w:val="007213A3"/>
    <w:rsid w:val="007222F7"/>
    <w:rsid w:val="00724846"/>
    <w:rsid w:val="00726193"/>
    <w:rsid w:val="00731C02"/>
    <w:rsid w:val="007320B8"/>
    <w:rsid w:val="00732CA6"/>
    <w:rsid w:val="00735678"/>
    <w:rsid w:val="00735AA9"/>
    <w:rsid w:val="007361EC"/>
    <w:rsid w:val="007407FE"/>
    <w:rsid w:val="00743E3A"/>
    <w:rsid w:val="007444BE"/>
    <w:rsid w:val="007447AB"/>
    <w:rsid w:val="007504DB"/>
    <w:rsid w:val="00762A7C"/>
    <w:rsid w:val="00763BA0"/>
    <w:rsid w:val="0076426E"/>
    <w:rsid w:val="00764636"/>
    <w:rsid w:val="0077350D"/>
    <w:rsid w:val="007739BD"/>
    <w:rsid w:val="00775981"/>
    <w:rsid w:val="007777B3"/>
    <w:rsid w:val="00780CA2"/>
    <w:rsid w:val="00781C39"/>
    <w:rsid w:val="00781E40"/>
    <w:rsid w:val="00781ED1"/>
    <w:rsid w:val="007822AA"/>
    <w:rsid w:val="00783ABF"/>
    <w:rsid w:val="00784870"/>
    <w:rsid w:val="0078771D"/>
    <w:rsid w:val="007936AB"/>
    <w:rsid w:val="00794156"/>
    <w:rsid w:val="00796132"/>
    <w:rsid w:val="0079668B"/>
    <w:rsid w:val="00797889"/>
    <w:rsid w:val="007A144C"/>
    <w:rsid w:val="007A5AB8"/>
    <w:rsid w:val="007A647A"/>
    <w:rsid w:val="007A7FCD"/>
    <w:rsid w:val="007B3250"/>
    <w:rsid w:val="007B4053"/>
    <w:rsid w:val="007B607F"/>
    <w:rsid w:val="007B7A28"/>
    <w:rsid w:val="007C0085"/>
    <w:rsid w:val="007C0460"/>
    <w:rsid w:val="007C2B26"/>
    <w:rsid w:val="007C45E1"/>
    <w:rsid w:val="007C4BBB"/>
    <w:rsid w:val="007C6213"/>
    <w:rsid w:val="007C73D5"/>
    <w:rsid w:val="007D04DE"/>
    <w:rsid w:val="007D2175"/>
    <w:rsid w:val="007D6FA0"/>
    <w:rsid w:val="007E0175"/>
    <w:rsid w:val="007E1065"/>
    <w:rsid w:val="007E3D27"/>
    <w:rsid w:val="007E5D2C"/>
    <w:rsid w:val="007F1076"/>
    <w:rsid w:val="007F341C"/>
    <w:rsid w:val="007F350C"/>
    <w:rsid w:val="007F412B"/>
    <w:rsid w:val="008022FC"/>
    <w:rsid w:val="00805109"/>
    <w:rsid w:val="0080633B"/>
    <w:rsid w:val="00807E1F"/>
    <w:rsid w:val="00812222"/>
    <w:rsid w:val="00816F51"/>
    <w:rsid w:val="00817814"/>
    <w:rsid w:val="008251FD"/>
    <w:rsid w:val="00825715"/>
    <w:rsid w:val="00833695"/>
    <w:rsid w:val="008349B9"/>
    <w:rsid w:val="008437A4"/>
    <w:rsid w:val="008440D0"/>
    <w:rsid w:val="00844DF6"/>
    <w:rsid w:val="00851C78"/>
    <w:rsid w:val="00854703"/>
    <w:rsid w:val="0085767C"/>
    <w:rsid w:val="0086144E"/>
    <w:rsid w:val="008619CE"/>
    <w:rsid w:val="0087312A"/>
    <w:rsid w:val="008755B9"/>
    <w:rsid w:val="00876508"/>
    <w:rsid w:val="00876697"/>
    <w:rsid w:val="00877648"/>
    <w:rsid w:val="0088004E"/>
    <w:rsid w:val="0088025E"/>
    <w:rsid w:val="008816C0"/>
    <w:rsid w:val="008828C9"/>
    <w:rsid w:val="00883092"/>
    <w:rsid w:val="0088364D"/>
    <w:rsid w:val="00884692"/>
    <w:rsid w:val="00892663"/>
    <w:rsid w:val="00892AC7"/>
    <w:rsid w:val="008941FE"/>
    <w:rsid w:val="00896C8D"/>
    <w:rsid w:val="008A0DCC"/>
    <w:rsid w:val="008A115C"/>
    <w:rsid w:val="008A5CA9"/>
    <w:rsid w:val="008B1FFE"/>
    <w:rsid w:val="008B4CEA"/>
    <w:rsid w:val="008B5350"/>
    <w:rsid w:val="008B6227"/>
    <w:rsid w:val="008B64F2"/>
    <w:rsid w:val="008C0B50"/>
    <w:rsid w:val="008C1BB1"/>
    <w:rsid w:val="008C399A"/>
    <w:rsid w:val="008C5106"/>
    <w:rsid w:val="008C53E9"/>
    <w:rsid w:val="008C64A7"/>
    <w:rsid w:val="008C7A14"/>
    <w:rsid w:val="008D0EFF"/>
    <w:rsid w:val="008D79E1"/>
    <w:rsid w:val="008E071F"/>
    <w:rsid w:val="008E2A0E"/>
    <w:rsid w:val="008E3EC6"/>
    <w:rsid w:val="008E426E"/>
    <w:rsid w:val="008E485B"/>
    <w:rsid w:val="008E4937"/>
    <w:rsid w:val="008E671C"/>
    <w:rsid w:val="008E72FE"/>
    <w:rsid w:val="008E76B2"/>
    <w:rsid w:val="008F4070"/>
    <w:rsid w:val="009004AD"/>
    <w:rsid w:val="00903D4D"/>
    <w:rsid w:val="0090495C"/>
    <w:rsid w:val="0091265A"/>
    <w:rsid w:val="00912997"/>
    <w:rsid w:val="009154B9"/>
    <w:rsid w:val="00915A8B"/>
    <w:rsid w:val="00923BED"/>
    <w:rsid w:val="00926295"/>
    <w:rsid w:val="0093087E"/>
    <w:rsid w:val="009335CA"/>
    <w:rsid w:val="00933DB0"/>
    <w:rsid w:val="0093519D"/>
    <w:rsid w:val="00935782"/>
    <w:rsid w:val="00937729"/>
    <w:rsid w:val="009379E3"/>
    <w:rsid w:val="009411D6"/>
    <w:rsid w:val="00941AF0"/>
    <w:rsid w:val="009424A3"/>
    <w:rsid w:val="009440B4"/>
    <w:rsid w:val="00945802"/>
    <w:rsid w:val="00945AC9"/>
    <w:rsid w:val="009461BA"/>
    <w:rsid w:val="00953733"/>
    <w:rsid w:val="009549D6"/>
    <w:rsid w:val="00955AFC"/>
    <w:rsid w:val="009654E2"/>
    <w:rsid w:val="00966517"/>
    <w:rsid w:val="009740E7"/>
    <w:rsid w:val="009762D1"/>
    <w:rsid w:val="00977430"/>
    <w:rsid w:val="00981F11"/>
    <w:rsid w:val="00986A16"/>
    <w:rsid w:val="00986F86"/>
    <w:rsid w:val="009925C8"/>
    <w:rsid w:val="009975DC"/>
    <w:rsid w:val="009A0089"/>
    <w:rsid w:val="009A399A"/>
    <w:rsid w:val="009A590D"/>
    <w:rsid w:val="009A6E29"/>
    <w:rsid w:val="009A6F73"/>
    <w:rsid w:val="009B4EC8"/>
    <w:rsid w:val="009B53F4"/>
    <w:rsid w:val="009B7D36"/>
    <w:rsid w:val="009B7ECE"/>
    <w:rsid w:val="009C0213"/>
    <w:rsid w:val="009C0665"/>
    <w:rsid w:val="009C2600"/>
    <w:rsid w:val="009C289F"/>
    <w:rsid w:val="009C2A8C"/>
    <w:rsid w:val="009C37E7"/>
    <w:rsid w:val="009C4B41"/>
    <w:rsid w:val="009C66BB"/>
    <w:rsid w:val="009C69B9"/>
    <w:rsid w:val="009C7DB7"/>
    <w:rsid w:val="009D131C"/>
    <w:rsid w:val="009D42E9"/>
    <w:rsid w:val="009D7B64"/>
    <w:rsid w:val="009E0C41"/>
    <w:rsid w:val="009E1966"/>
    <w:rsid w:val="009F08CC"/>
    <w:rsid w:val="009F0EBD"/>
    <w:rsid w:val="009F282F"/>
    <w:rsid w:val="009F29BD"/>
    <w:rsid w:val="009F6C99"/>
    <w:rsid w:val="00A001BE"/>
    <w:rsid w:val="00A02487"/>
    <w:rsid w:val="00A041CD"/>
    <w:rsid w:val="00A04280"/>
    <w:rsid w:val="00A063E8"/>
    <w:rsid w:val="00A10233"/>
    <w:rsid w:val="00A14638"/>
    <w:rsid w:val="00A14B7E"/>
    <w:rsid w:val="00A1519A"/>
    <w:rsid w:val="00A160D1"/>
    <w:rsid w:val="00A16C03"/>
    <w:rsid w:val="00A23363"/>
    <w:rsid w:val="00A2491E"/>
    <w:rsid w:val="00A30A4C"/>
    <w:rsid w:val="00A35CEC"/>
    <w:rsid w:val="00A37A6C"/>
    <w:rsid w:val="00A41271"/>
    <w:rsid w:val="00A41281"/>
    <w:rsid w:val="00A414E6"/>
    <w:rsid w:val="00A416ED"/>
    <w:rsid w:val="00A425C3"/>
    <w:rsid w:val="00A46A80"/>
    <w:rsid w:val="00A5160D"/>
    <w:rsid w:val="00A52CA3"/>
    <w:rsid w:val="00A53889"/>
    <w:rsid w:val="00A5754C"/>
    <w:rsid w:val="00A5795D"/>
    <w:rsid w:val="00A61B41"/>
    <w:rsid w:val="00A647A8"/>
    <w:rsid w:val="00A65863"/>
    <w:rsid w:val="00A6726C"/>
    <w:rsid w:val="00A6737A"/>
    <w:rsid w:val="00A731BA"/>
    <w:rsid w:val="00A772B8"/>
    <w:rsid w:val="00A81D9F"/>
    <w:rsid w:val="00A8236D"/>
    <w:rsid w:val="00A90197"/>
    <w:rsid w:val="00A905E3"/>
    <w:rsid w:val="00A94016"/>
    <w:rsid w:val="00A952D1"/>
    <w:rsid w:val="00AA6303"/>
    <w:rsid w:val="00AB1F80"/>
    <w:rsid w:val="00AB234B"/>
    <w:rsid w:val="00AB2490"/>
    <w:rsid w:val="00AB3C1A"/>
    <w:rsid w:val="00AB591D"/>
    <w:rsid w:val="00AB5ECB"/>
    <w:rsid w:val="00AB703B"/>
    <w:rsid w:val="00AC229E"/>
    <w:rsid w:val="00AC3EE0"/>
    <w:rsid w:val="00AC7619"/>
    <w:rsid w:val="00AD1B76"/>
    <w:rsid w:val="00AD3764"/>
    <w:rsid w:val="00AD657C"/>
    <w:rsid w:val="00AD79F0"/>
    <w:rsid w:val="00AE1829"/>
    <w:rsid w:val="00AE1D50"/>
    <w:rsid w:val="00AE2CAD"/>
    <w:rsid w:val="00AE2EA4"/>
    <w:rsid w:val="00AE4182"/>
    <w:rsid w:val="00AE5436"/>
    <w:rsid w:val="00AE575E"/>
    <w:rsid w:val="00AE5A78"/>
    <w:rsid w:val="00AE7369"/>
    <w:rsid w:val="00AE7770"/>
    <w:rsid w:val="00AF18AB"/>
    <w:rsid w:val="00AF2673"/>
    <w:rsid w:val="00AF3902"/>
    <w:rsid w:val="00AF3B8F"/>
    <w:rsid w:val="00B016D9"/>
    <w:rsid w:val="00B1094F"/>
    <w:rsid w:val="00B13B57"/>
    <w:rsid w:val="00B150FB"/>
    <w:rsid w:val="00B170DC"/>
    <w:rsid w:val="00B17F39"/>
    <w:rsid w:val="00B20F18"/>
    <w:rsid w:val="00B26A2B"/>
    <w:rsid w:val="00B304D4"/>
    <w:rsid w:val="00B3369D"/>
    <w:rsid w:val="00B34C2C"/>
    <w:rsid w:val="00B36980"/>
    <w:rsid w:val="00B370B4"/>
    <w:rsid w:val="00B37FDE"/>
    <w:rsid w:val="00B41525"/>
    <w:rsid w:val="00B4182A"/>
    <w:rsid w:val="00B42B59"/>
    <w:rsid w:val="00B42D56"/>
    <w:rsid w:val="00B43678"/>
    <w:rsid w:val="00B44335"/>
    <w:rsid w:val="00B44C1F"/>
    <w:rsid w:val="00B44F4A"/>
    <w:rsid w:val="00B479E3"/>
    <w:rsid w:val="00B519B8"/>
    <w:rsid w:val="00B52370"/>
    <w:rsid w:val="00B528AE"/>
    <w:rsid w:val="00B5317F"/>
    <w:rsid w:val="00B57314"/>
    <w:rsid w:val="00B5735C"/>
    <w:rsid w:val="00B62251"/>
    <w:rsid w:val="00B6228C"/>
    <w:rsid w:val="00B62529"/>
    <w:rsid w:val="00B62BB8"/>
    <w:rsid w:val="00B63907"/>
    <w:rsid w:val="00B63C06"/>
    <w:rsid w:val="00B65B40"/>
    <w:rsid w:val="00B66D8C"/>
    <w:rsid w:val="00B7036C"/>
    <w:rsid w:val="00B706A8"/>
    <w:rsid w:val="00B72087"/>
    <w:rsid w:val="00B75D42"/>
    <w:rsid w:val="00B770A4"/>
    <w:rsid w:val="00B8162C"/>
    <w:rsid w:val="00B8357D"/>
    <w:rsid w:val="00B87C01"/>
    <w:rsid w:val="00B90030"/>
    <w:rsid w:val="00B91D15"/>
    <w:rsid w:val="00B954DB"/>
    <w:rsid w:val="00B957D9"/>
    <w:rsid w:val="00BA28E8"/>
    <w:rsid w:val="00BA5011"/>
    <w:rsid w:val="00BA5024"/>
    <w:rsid w:val="00BA506E"/>
    <w:rsid w:val="00BB2606"/>
    <w:rsid w:val="00BB43A2"/>
    <w:rsid w:val="00BB4ECB"/>
    <w:rsid w:val="00BC2548"/>
    <w:rsid w:val="00BC282E"/>
    <w:rsid w:val="00BC2975"/>
    <w:rsid w:val="00BC2E24"/>
    <w:rsid w:val="00BC33F5"/>
    <w:rsid w:val="00BC4029"/>
    <w:rsid w:val="00BC471A"/>
    <w:rsid w:val="00BC4725"/>
    <w:rsid w:val="00BC798D"/>
    <w:rsid w:val="00BD5DE5"/>
    <w:rsid w:val="00BE0DD6"/>
    <w:rsid w:val="00BE2BD0"/>
    <w:rsid w:val="00BE4116"/>
    <w:rsid w:val="00BE456D"/>
    <w:rsid w:val="00BE4E44"/>
    <w:rsid w:val="00BE5633"/>
    <w:rsid w:val="00BE5B59"/>
    <w:rsid w:val="00BE74DD"/>
    <w:rsid w:val="00BF1FEB"/>
    <w:rsid w:val="00BF2C85"/>
    <w:rsid w:val="00BF2D3C"/>
    <w:rsid w:val="00C00BAC"/>
    <w:rsid w:val="00C01283"/>
    <w:rsid w:val="00C037E7"/>
    <w:rsid w:val="00C0459A"/>
    <w:rsid w:val="00C069A1"/>
    <w:rsid w:val="00C07139"/>
    <w:rsid w:val="00C140AF"/>
    <w:rsid w:val="00C179D9"/>
    <w:rsid w:val="00C20944"/>
    <w:rsid w:val="00C22507"/>
    <w:rsid w:val="00C264C0"/>
    <w:rsid w:val="00C26BFB"/>
    <w:rsid w:val="00C27DBC"/>
    <w:rsid w:val="00C31D22"/>
    <w:rsid w:val="00C33131"/>
    <w:rsid w:val="00C363BA"/>
    <w:rsid w:val="00C36E31"/>
    <w:rsid w:val="00C418D8"/>
    <w:rsid w:val="00C42845"/>
    <w:rsid w:val="00C4366E"/>
    <w:rsid w:val="00C43911"/>
    <w:rsid w:val="00C45D0C"/>
    <w:rsid w:val="00C47CD7"/>
    <w:rsid w:val="00C51386"/>
    <w:rsid w:val="00C516D0"/>
    <w:rsid w:val="00C556ED"/>
    <w:rsid w:val="00C55BCB"/>
    <w:rsid w:val="00C564D3"/>
    <w:rsid w:val="00C609F4"/>
    <w:rsid w:val="00C60F1B"/>
    <w:rsid w:val="00C659EA"/>
    <w:rsid w:val="00C65EC8"/>
    <w:rsid w:val="00C65F1F"/>
    <w:rsid w:val="00C67AC2"/>
    <w:rsid w:val="00C67CBA"/>
    <w:rsid w:val="00C71935"/>
    <w:rsid w:val="00C71B2A"/>
    <w:rsid w:val="00C73959"/>
    <w:rsid w:val="00C80441"/>
    <w:rsid w:val="00C81F4A"/>
    <w:rsid w:val="00C82AA5"/>
    <w:rsid w:val="00C84940"/>
    <w:rsid w:val="00C86732"/>
    <w:rsid w:val="00C87175"/>
    <w:rsid w:val="00C87738"/>
    <w:rsid w:val="00C87AF2"/>
    <w:rsid w:val="00C91297"/>
    <w:rsid w:val="00C913CD"/>
    <w:rsid w:val="00C94729"/>
    <w:rsid w:val="00C947F4"/>
    <w:rsid w:val="00C9566C"/>
    <w:rsid w:val="00CA0C10"/>
    <w:rsid w:val="00CA5B16"/>
    <w:rsid w:val="00CA681A"/>
    <w:rsid w:val="00CA6931"/>
    <w:rsid w:val="00CB6F70"/>
    <w:rsid w:val="00CC413C"/>
    <w:rsid w:val="00CC64E0"/>
    <w:rsid w:val="00CC6545"/>
    <w:rsid w:val="00CD06A8"/>
    <w:rsid w:val="00CD110E"/>
    <w:rsid w:val="00CD1597"/>
    <w:rsid w:val="00CD28B9"/>
    <w:rsid w:val="00CD3F73"/>
    <w:rsid w:val="00CD4265"/>
    <w:rsid w:val="00CD4BEC"/>
    <w:rsid w:val="00CE271D"/>
    <w:rsid w:val="00CE5B48"/>
    <w:rsid w:val="00CF3110"/>
    <w:rsid w:val="00CF3C0B"/>
    <w:rsid w:val="00CF42A4"/>
    <w:rsid w:val="00CF44D3"/>
    <w:rsid w:val="00CF48F4"/>
    <w:rsid w:val="00CF5CC4"/>
    <w:rsid w:val="00CF6C64"/>
    <w:rsid w:val="00D00703"/>
    <w:rsid w:val="00D008E9"/>
    <w:rsid w:val="00D029EF"/>
    <w:rsid w:val="00D05572"/>
    <w:rsid w:val="00D06446"/>
    <w:rsid w:val="00D07FFA"/>
    <w:rsid w:val="00D10D0E"/>
    <w:rsid w:val="00D12005"/>
    <w:rsid w:val="00D12DF7"/>
    <w:rsid w:val="00D14016"/>
    <w:rsid w:val="00D203B3"/>
    <w:rsid w:val="00D22D70"/>
    <w:rsid w:val="00D2615D"/>
    <w:rsid w:val="00D263E3"/>
    <w:rsid w:val="00D26D73"/>
    <w:rsid w:val="00D308D4"/>
    <w:rsid w:val="00D35326"/>
    <w:rsid w:val="00D43F28"/>
    <w:rsid w:val="00D472D9"/>
    <w:rsid w:val="00D50E5C"/>
    <w:rsid w:val="00D53346"/>
    <w:rsid w:val="00D60CC4"/>
    <w:rsid w:val="00D65095"/>
    <w:rsid w:val="00D66FB9"/>
    <w:rsid w:val="00D7260D"/>
    <w:rsid w:val="00D72FD9"/>
    <w:rsid w:val="00D75068"/>
    <w:rsid w:val="00D75153"/>
    <w:rsid w:val="00D77B72"/>
    <w:rsid w:val="00D8058F"/>
    <w:rsid w:val="00D81A49"/>
    <w:rsid w:val="00D93F9F"/>
    <w:rsid w:val="00D950A3"/>
    <w:rsid w:val="00D9562A"/>
    <w:rsid w:val="00D95786"/>
    <w:rsid w:val="00D95B96"/>
    <w:rsid w:val="00D96769"/>
    <w:rsid w:val="00DA18AE"/>
    <w:rsid w:val="00DA2B27"/>
    <w:rsid w:val="00DB3899"/>
    <w:rsid w:val="00DB4D5C"/>
    <w:rsid w:val="00DB5A1E"/>
    <w:rsid w:val="00DC3626"/>
    <w:rsid w:val="00DC3FFE"/>
    <w:rsid w:val="00DD5BDC"/>
    <w:rsid w:val="00DD6C02"/>
    <w:rsid w:val="00DE1071"/>
    <w:rsid w:val="00DE415F"/>
    <w:rsid w:val="00DF0D63"/>
    <w:rsid w:val="00DF18F2"/>
    <w:rsid w:val="00DF4762"/>
    <w:rsid w:val="00DF6203"/>
    <w:rsid w:val="00DF7DA6"/>
    <w:rsid w:val="00E070B8"/>
    <w:rsid w:val="00E10F2E"/>
    <w:rsid w:val="00E15D3F"/>
    <w:rsid w:val="00E16374"/>
    <w:rsid w:val="00E16743"/>
    <w:rsid w:val="00E215A9"/>
    <w:rsid w:val="00E26753"/>
    <w:rsid w:val="00E26E03"/>
    <w:rsid w:val="00E33B1D"/>
    <w:rsid w:val="00E37D9C"/>
    <w:rsid w:val="00E42BCC"/>
    <w:rsid w:val="00E43581"/>
    <w:rsid w:val="00E44194"/>
    <w:rsid w:val="00E44826"/>
    <w:rsid w:val="00E45DB4"/>
    <w:rsid w:val="00E45F40"/>
    <w:rsid w:val="00E46063"/>
    <w:rsid w:val="00E50708"/>
    <w:rsid w:val="00E52136"/>
    <w:rsid w:val="00E5695B"/>
    <w:rsid w:val="00E5791E"/>
    <w:rsid w:val="00E63C1E"/>
    <w:rsid w:val="00E67A46"/>
    <w:rsid w:val="00E708F1"/>
    <w:rsid w:val="00E709C4"/>
    <w:rsid w:val="00E70C1A"/>
    <w:rsid w:val="00E8275F"/>
    <w:rsid w:val="00E83C57"/>
    <w:rsid w:val="00E83CFA"/>
    <w:rsid w:val="00E842F3"/>
    <w:rsid w:val="00E916B5"/>
    <w:rsid w:val="00E949A9"/>
    <w:rsid w:val="00E94F88"/>
    <w:rsid w:val="00EA0032"/>
    <w:rsid w:val="00EA103D"/>
    <w:rsid w:val="00EA2311"/>
    <w:rsid w:val="00EA3196"/>
    <w:rsid w:val="00EA45D0"/>
    <w:rsid w:val="00EB02EC"/>
    <w:rsid w:val="00EB318F"/>
    <w:rsid w:val="00EB4620"/>
    <w:rsid w:val="00EB5C73"/>
    <w:rsid w:val="00EB6465"/>
    <w:rsid w:val="00EB7AC0"/>
    <w:rsid w:val="00EC0A14"/>
    <w:rsid w:val="00EC2550"/>
    <w:rsid w:val="00EC3C22"/>
    <w:rsid w:val="00EC3C3A"/>
    <w:rsid w:val="00ED07BD"/>
    <w:rsid w:val="00ED08CD"/>
    <w:rsid w:val="00ED1FC0"/>
    <w:rsid w:val="00ED27A7"/>
    <w:rsid w:val="00ED4408"/>
    <w:rsid w:val="00ED7D22"/>
    <w:rsid w:val="00EE21BE"/>
    <w:rsid w:val="00EE4384"/>
    <w:rsid w:val="00EE529A"/>
    <w:rsid w:val="00EE5AAE"/>
    <w:rsid w:val="00EE6CC6"/>
    <w:rsid w:val="00EF20E4"/>
    <w:rsid w:val="00EF2306"/>
    <w:rsid w:val="00EF2F25"/>
    <w:rsid w:val="00EF3E2C"/>
    <w:rsid w:val="00EF520D"/>
    <w:rsid w:val="00EF637E"/>
    <w:rsid w:val="00F00B1F"/>
    <w:rsid w:val="00F00E1F"/>
    <w:rsid w:val="00F00EC2"/>
    <w:rsid w:val="00F0222B"/>
    <w:rsid w:val="00F04762"/>
    <w:rsid w:val="00F063B4"/>
    <w:rsid w:val="00F0641C"/>
    <w:rsid w:val="00F07B48"/>
    <w:rsid w:val="00F1241B"/>
    <w:rsid w:val="00F12DBB"/>
    <w:rsid w:val="00F132A1"/>
    <w:rsid w:val="00F13DC5"/>
    <w:rsid w:val="00F14E57"/>
    <w:rsid w:val="00F15EF6"/>
    <w:rsid w:val="00F16FE5"/>
    <w:rsid w:val="00F217B2"/>
    <w:rsid w:val="00F21CFE"/>
    <w:rsid w:val="00F27272"/>
    <w:rsid w:val="00F3111B"/>
    <w:rsid w:val="00F31A26"/>
    <w:rsid w:val="00F31BAE"/>
    <w:rsid w:val="00F32D47"/>
    <w:rsid w:val="00F3351A"/>
    <w:rsid w:val="00F34C31"/>
    <w:rsid w:val="00F36CE8"/>
    <w:rsid w:val="00F40321"/>
    <w:rsid w:val="00F40F9C"/>
    <w:rsid w:val="00F41729"/>
    <w:rsid w:val="00F438BD"/>
    <w:rsid w:val="00F50AF1"/>
    <w:rsid w:val="00F51F8A"/>
    <w:rsid w:val="00F53733"/>
    <w:rsid w:val="00F558DD"/>
    <w:rsid w:val="00F56E48"/>
    <w:rsid w:val="00F578FE"/>
    <w:rsid w:val="00F600C9"/>
    <w:rsid w:val="00F62B24"/>
    <w:rsid w:val="00F6479B"/>
    <w:rsid w:val="00F657B4"/>
    <w:rsid w:val="00F65C01"/>
    <w:rsid w:val="00F66C74"/>
    <w:rsid w:val="00F67F32"/>
    <w:rsid w:val="00F72BFD"/>
    <w:rsid w:val="00F7319E"/>
    <w:rsid w:val="00F80230"/>
    <w:rsid w:val="00F80EED"/>
    <w:rsid w:val="00F83AE6"/>
    <w:rsid w:val="00F84B42"/>
    <w:rsid w:val="00F86C43"/>
    <w:rsid w:val="00F95565"/>
    <w:rsid w:val="00FA05D3"/>
    <w:rsid w:val="00FA0FDE"/>
    <w:rsid w:val="00FA11D8"/>
    <w:rsid w:val="00FB0882"/>
    <w:rsid w:val="00FB19D2"/>
    <w:rsid w:val="00FB55E3"/>
    <w:rsid w:val="00FC1774"/>
    <w:rsid w:val="00FC1C12"/>
    <w:rsid w:val="00FC2B4F"/>
    <w:rsid w:val="00FC38C5"/>
    <w:rsid w:val="00FC3AF9"/>
    <w:rsid w:val="00FC5B23"/>
    <w:rsid w:val="00FC7390"/>
    <w:rsid w:val="00FD159D"/>
    <w:rsid w:val="00FD1A23"/>
    <w:rsid w:val="00FD556B"/>
    <w:rsid w:val="00FD65C8"/>
    <w:rsid w:val="00FE0149"/>
    <w:rsid w:val="00FE2176"/>
    <w:rsid w:val="00FF0206"/>
    <w:rsid w:val="00FF2795"/>
    <w:rsid w:val="00FF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3D0007"/>
  <w15:chartTrackingRefBased/>
  <w15:docId w15:val="{970F7337-16A8-4729-904D-8E46E0CDD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68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68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68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68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68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689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68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689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689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68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68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68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68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689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68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68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68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68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68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68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68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68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68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68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689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68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68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68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689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71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71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7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71D5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CF5CC4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CF5CC4"/>
    <w:pPr>
      <w:widowControl/>
      <w:kinsoku w:val="0"/>
      <w:snapToGrid w:val="0"/>
      <w:spacing w:after="240"/>
      <w:ind w:firstLine="440"/>
    </w:pPr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  <w:style w:type="character" w:customStyle="1" w:styleId="af4">
    <w:name w:val="批注文字 字符"/>
    <w:basedOn w:val="a0"/>
    <w:link w:val="af3"/>
    <w:uiPriority w:val="99"/>
    <w:semiHidden/>
    <w:rsid w:val="00CF5CC4"/>
    <w:rPr>
      <w:rFonts w:ascii="Times New Roman" w:eastAsia="宋体" w:hAnsi="Times New Roman" w:cs="Times New Roman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容 郭</dc:creator>
  <cp:keywords/>
  <dc:description/>
  <cp:lastModifiedBy>Ye Zhao</cp:lastModifiedBy>
  <cp:revision>61</cp:revision>
  <dcterms:created xsi:type="dcterms:W3CDTF">2025-04-12T13:57:00Z</dcterms:created>
  <dcterms:modified xsi:type="dcterms:W3CDTF">2025-04-24T09:17:00Z</dcterms:modified>
</cp:coreProperties>
</file>